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sz w:val="24"/>
          <w:szCs w:val="24"/>
        </w:rPr>
      </w:pPr>
      <w:r w:rsidRPr="00C03126">
        <w:rPr>
          <w:rFonts w:ascii="Arial" w:eastAsiaTheme="minorHAnsi" w:hAnsi="Arial" w:cs="Arial"/>
          <w:b/>
          <w:sz w:val="24"/>
          <w:szCs w:val="24"/>
        </w:rPr>
        <w:t>S3 Table</w:t>
      </w:r>
      <w:r>
        <w:rPr>
          <w:rFonts w:ascii="Arial" w:eastAsiaTheme="minorHAnsi" w:hAnsi="Arial" w:cs="Arial"/>
          <w:b/>
          <w:sz w:val="24"/>
          <w:szCs w:val="24"/>
        </w:rPr>
        <w:t>.</w:t>
      </w:r>
      <w:r w:rsidRPr="00C03126">
        <w:rPr>
          <w:rFonts w:ascii="Arial" w:eastAsiaTheme="minorHAnsi" w:hAnsi="Arial" w:cs="Arial"/>
          <w:sz w:val="24"/>
          <w:szCs w:val="24"/>
        </w:rPr>
        <w:t xml:space="preserve"> Differentially expressed genes for 5-FU response of the 15 CRC cell lines having a 1.5-fold change or mo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3544"/>
        <w:gridCol w:w="1276"/>
        <w:gridCol w:w="1276"/>
        <w:gridCol w:w="1559"/>
      </w:tblGrid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Identifier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PC (gene vs. outcome):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Fold Chan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b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b/>
                <w:sz w:val="16"/>
                <w:szCs w:val="16"/>
              </w:rPr>
              <w:t>Q-value (Rank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ANXA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annexin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A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3.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65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LPH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elanophil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3.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1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CNN1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sodium channel,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nonvoltag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-gated 1 alph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3.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7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LC16A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olute carrier family 16, member 5 (monocarboxylic acid transporter 6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12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ROM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rominin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21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GSTO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glutathione S-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ransferas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omega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89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H3KBP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H3-domain kinase binding protein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3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28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MEM12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ransmembrane protein 1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84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LC45A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olute carrier family 45, member 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8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HYOU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hypoxia up-regulated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2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59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NXN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Nucleoredox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90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LMCD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LIM and cysteine-rich domains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2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ZNF23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zinc finger protein 2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17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HURC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farnesyltransferase, CAAX box, bet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72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FR3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FR3 homolog A (S. cerevisia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11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GSDMD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gasdermin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34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ATDN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atD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DNase domain containing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1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RAM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ranslocation associated membrane protein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8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HOOK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hook homolog 2 (Drosophila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18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STD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thiosulfate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ulfurtransferas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(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rhodanes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)-like domain containing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7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27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FER1L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98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LOC37439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30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ADAM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ADAM metallopeptidase domain 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9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WDR4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WD repeat domain 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53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DK2AP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yclin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-dependent kinase 2 associated protein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29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OSGIN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oxidative stress induced growth inhibitor family member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26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OMT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atechol-O-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93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LACTB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lactamase, beta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85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LEKHA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leckstrin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homology domain containing, family A (phosphoinositide binding specific) member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6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NOXO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NADPH oxidase organizer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13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FTSJD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FtsJ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ethyltransferas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domain containing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0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OBFC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oligonucleotide/oligosaccharide-binding fold containing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63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HSP90B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heat shock protein 90kDa beta (Grp94), member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5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8orf76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hromosome 8 open reading frame 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3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LOC34131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54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VPS28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vacuolar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protein sorting 28 homolog (S. cerevisia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3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STT3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STT3, subunit of the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oligosaccharyltransferase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complex, homolog A (S. cerevisia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64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GPR172A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G protein-coupled receptor 172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55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YB56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ytochrome b-5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88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NT5C2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5'-nucleotidase, cytosolic 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15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ERF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elomeric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repeat binding factor (NIMA-interacting)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22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TFR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mitochondrial fission regulator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52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BAG9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estrogen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receptor binding site associated, antigen, 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14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STA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issue specific transplantation antigen P35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25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DNAL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dynein, </w:t>
            </w: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axonemal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, light chain 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70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HRAC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chromatin accessibility complex 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4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SPAN14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proofErr w:type="spellStart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etraspanin</w:t>
            </w:r>
            <w:proofErr w:type="spellEnd"/>
            <w:r w:rsidRPr="00C03126">
              <w:rPr>
                <w:rFonts w:ascii="Arial" w:eastAsiaTheme="minorHAnsi" w:hAnsi="Arial" w:cs="Arial"/>
                <w:sz w:val="16"/>
                <w:szCs w:val="16"/>
              </w:rPr>
              <w:t xml:space="preserve"> 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66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RIOBP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TRIO and F-actin binding prote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91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FAM149B1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family with sequence similarity 149, member B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76.)</w:t>
            </w:r>
          </w:p>
        </w:tc>
      </w:tr>
      <w:tr w:rsidR="00C51DFB" w:rsidRPr="00C03126" w:rsidTr="004A60B3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PXMP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Unknow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1.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51DFB" w:rsidRPr="00C03126" w:rsidRDefault="00C51DFB" w:rsidP="004A60B3">
            <w:pPr>
              <w:spacing w:after="0" w:line="240" w:lineRule="auto"/>
              <w:rPr>
                <w:rFonts w:ascii="Arial" w:eastAsiaTheme="minorHAnsi" w:hAnsi="Arial" w:cs="Arial"/>
                <w:sz w:val="16"/>
                <w:szCs w:val="16"/>
              </w:rPr>
            </w:pPr>
            <w:r w:rsidRPr="00C03126">
              <w:rPr>
                <w:rFonts w:ascii="Arial" w:eastAsiaTheme="minorHAnsi" w:hAnsi="Arial" w:cs="Arial"/>
                <w:sz w:val="16"/>
                <w:szCs w:val="16"/>
              </w:rPr>
              <w:t>0 (2.)</w:t>
            </w:r>
          </w:p>
        </w:tc>
      </w:tr>
    </w:tbl>
    <w:p w:rsidR="00C51DFB" w:rsidRPr="00C03126" w:rsidRDefault="00C51DFB" w:rsidP="00C51DFB">
      <w:pPr>
        <w:spacing w:line="360" w:lineRule="auto"/>
        <w:jc w:val="both"/>
        <w:rPr>
          <w:rFonts w:ascii="Arial" w:eastAsiaTheme="minorHAnsi" w:hAnsi="Arial" w:cs="Arial"/>
          <w:sz w:val="24"/>
          <w:szCs w:val="24"/>
        </w:rPr>
      </w:pPr>
      <w:bookmarkStart w:id="0" w:name="_GoBack"/>
      <w:bookmarkEnd w:id="0"/>
    </w:p>
    <w:sectPr w:rsidR="00C51DFB" w:rsidRPr="00C03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136313"/>
    <w:multiLevelType w:val="hybridMultilevel"/>
    <w:tmpl w:val="3C526B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11FB2"/>
    <w:multiLevelType w:val="hybridMultilevel"/>
    <w:tmpl w:val="511ADB52"/>
    <w:lvl w:ilvl="0" w:tplc="127C9B3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DFB"/>
    <w:rsid w:val="003A6BED"/>
    <w:rsid w:val="005F7198"/>
    <w:rsid w:val="00C51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BACFF9-8606-4DAB-B0DF-F01EB2488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DFB"/>
    <w:pPr>
      <w:spacing w:after="20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51DFB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C51D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1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DFB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DFB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1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DF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51D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DFB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51DF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DFB"/>
    <w:rPr>
      <w:rFonts w:ascii="Times New Roman" w:eastAsia="Calibri" w:hAnsi="Times New Roman" w:cs="Times New Roman"/>
    </w:rPr>
  </w:style>
  <w:style w:type="paragraph" w:customStyle="1" w:styleId="EndNoteBibliographyTitle">
    <w:name w:val="EndNote Bibliography Title"/>
    <w:basedOn w:val="Normal"/>
    <w:rsid w:val="00C51DFB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C51DFB"/>
    <w:pPr>
      <w:spacing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C51DF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51DFB"/>
    <w:rPr>
      <w:color w:val="954F72" w:themeColor="followed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C51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5</Words>
  <Characters>2713</Characters>
  <Application>Microsoft Office Word</Application>
  <DocSecurity>0</DocSecurity>
  <Lines>22</Lines>
  <Paragraphs>6</Paragraphs>
  <ScaleCrop>false</ScaleCrop>
  <Company>University of Edinburgh</Company>
  <LinksUpToDate>false</LinksUpToDate>
  <CharactersWithSpaces>3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DON Simon</dc:creator>
  <cp:keywords/>
  <dc:description/>
  <cp:lastModifiedBy>LANGDON Simon</cp:lastModifiedBy>
  <cp:revision>2</cp:revision>
  <dcterms:created xsi:type="dcterms:W3CDTF">2015-06-16T14:47:00Z</dcterms:created>
  <dcterms:modified xsi:type="dcterms:W3CDTF">2015-06-16T14:53:00Z</dcterms:modified>
</cp:coreProperties>
</file>